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F2FA8" w14:textId="33916624" w:rsidR="001450FA" w:rsidRDefault="00BC6964">
      <w:pPr>
        <w:rPr>
          <w:lang w:val="fi-FI"/>
        </w:rPr>
      </w:pPr>
      <w:proofErr w:type="spellStart"/>
      <w:r>
        <w:rPr>
          <w:lang w:val="fi-FI"/>
        </w:rPr>
        <w:t>Supplementary</w:t>
      </w:r>
      <w:proofErr w:type="spellEnd"/>
      <w:r>
        <w:rPr>
          <w:lang w:val="fi-FI"/>
        </w:rPr>
        <w:t xml:space="preserve"> 1</w:t>
      </w:r>
    </w:p>
    <w:p w14:paraId="11EC6E0B" w14:textId="77777777" w:rsidR="00BD3CE6" w:rsidRDefault="00BD3CE6">
      <w:pPr>
        <w:rPr>
          <w:lang w:val="fi-FI"/>
        </w:rPr>
      </w:pPr>
    </w:p>
    <w:p w14:paraId="17F3DE05" w14:textId="6A5DA181" w:rsidR="00BD3CE6" w:rsidRDefault="00BD3CE6" w:rsidP="00BD3CE6">
      <w:pPr>
        <w:pStyle w:val="Beschriftung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>
        <w:t xml:space="preserve">Species- and system-specific reference exposure durations and classification thresholds used for exposure time </w:t>
      </w:r>
      <w:r>
        <w:t>categoriza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8"/>
        <w:gridCol w:w="1134"/>
        <w:gridCol w:w="850"/>
        <w:gridCol w:w="852"/>
        <w:gridCol w:w="992"/>
        <w:gridCol w:w="849"/>
        <w:gridCol w:w="1276"/>
        <w:gridCol w:w="1418"/>
        <w:gridCol w:w="2097"/>
      </w:tblGrid>
      <w:tr w:rsidR="00BC6964" w:rsidRPr="00BC6964" w14:paraId="7874BAA9" w14:textId="77777777" w:rsidTr="00BC6964">
        <w:tc>
          <w:tcPr>
            <w:tcW w:w="472" w:type="pct"/>
            <w:hideMark/>
          </w:tcPr>
          <w:p w14:paraId="5F3A1070" w14:textId="0D53148C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Experiment Type</w:t>
            </w:r>
          </w:p>
        </w:tc>
        <w:tc>
          <w:tcPr>
            <w:tcW w:w="542" w:type="pct"/>
            <w:hideMark/>
          </w:tcPr>
          <w:p w14:paraId="51958D0D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pecies category</w:t>
            </w:r>
          </w:p>
        </w:tc>
        <w:tc>
          <w:tcPr>
            <w:tcW w:w="406" w:type="pct"/>
            <w:hideMark/>
          </w:tcPr>
          <w:p w14:paraId="715108EE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Acute ≤</w:t>
            </w:r>
          </w:p>
        </w:tc>
        <w:tc>
          <w:tcPr>
            <w:tcW w:w="407" w:type="pct"/>
            <w:hideMark/>
          </w:tcPr>
          <w:p w14:paraId="4CD0912A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ubacute &gt;…≤</w:t>
            </w:r>
          </w:p>
        </w:tc>
        <w:tc>
          <w:tcPr>
            <w:tcW w:w="474" w:type="pct"/>
            <w:hideMark/>
          </w:tcPr>
          <w:p w14:paraId="785DD817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ubchronic &gt;…≤</w:t>
            </w:r>
          </w:p>
        </w:tc>
        <w:tc>
          <w:tcPr>
            <w:tcW w:w="406" w:type="pct"/>
            <w:hideMark/>
          </w:tcPr>
          <w:p w14:paraId="4337D068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Chronic &gt;</w:t>
            </w:r>
          </w:p>
        </w:tc>
        <w:tc>
          <w:tcPr>
            <w:tcW w:w="610" w:type="pct"/>
            <w:hideMark/>
          </w:tcPr>
          <w:p w14:paraId="4F430EC1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Acute requires single dose?</w:t>
            </w:r>
          </w:p>
        </w:tc>
        <w:tc>
          <w:tcPr>
            <w:tcW w:w="678" w:type="pct"/>
            <w:hideMark/>
          </w:tcPr>
          <w:p w14:paraId="5A99EE4F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hort continuous allowed as Acute?</w:t>
            </w:r>
          </w:p>
        </w:tc>
        <w:tc>
          <w:tcPr>
            <w:tcW w:w="1003" w:type="pct"/>
            <w:hideMark/>
          </w:tcPr>
          <w:p w14:paraId="5E5831A0" w14:textId="053E16A5" w:rsidR="00BC6964" w:rsidRPr="00BC6964" w:rsidRDefault="00401BE1" w:rsidP="00BC696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J</w:t>
            </w:r>
            <w:r w:rsidR="00BC6964" w:rsidRPr="00BC6964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ustification</w:t>
            </w:r>
          </w:p>
        </w:tc>
      </w:tr>
      <w:tr w:rsidR="00BC6964" w:rsidRPr="00BC6964" w14:paraId="0A1C0654" w14:textId="77777777" w:rsidTr="00BC6964">
        <w:tc>
          <w:tcPr>
            <w:tcW w:w="472" w:type="pct"/>
            <w:hideMark/>
          </w:tcPr>
          <w:p w14:paraId="3129E90B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2FDE2A62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Mice</w:t>
            </w:r>
          </w:p>
        </w:tc>
        <w:tc>
          <w:tcPr>
            <w:tcW w:w="406" w:type="pct"/>
            <w:hideMark/>
          </w:tcPr>
          <w:p w14:paraId="790CADD7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767612CE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74" w:type="pct"/>
            <w:hideMark/>
          </w:tcPr>
          <w:p w14:paraId="2ABC52DC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0 d</w:t>
            </w:r>
          </w:p>
        </w:tc>
        <w:tc>
          <w:tcPr>
            <w:tcW w:w="406" w:type="pct"/>
            <w:hideMark/>
          </w:tcPr>
          <w:p w14:paraId="15C39CAA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0 d</w:t>
            </w:r>
          </w:p>
        </w:tc>
        <w:tc>
          <w:tcPr>
            <w:tcW w:w="610" w:type="pct"/>
            <w:hideMark/>
          </w:tcPr>
          <w:p w14:paraId="0C5DD7F7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0732C6AC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41FC60D8" w14:textId="44557A70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OECD acute oral TGs are single-dose with 14-d observation; 28- and 90-day repeated-dose define subacute/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subchronic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(TGs 420, 423, 407, 408)</w:t>
            </w:r>
          </w:p>
        </w:tc>
      </w:tr>
      <w:tr w:rsidR="00BC6964" w:rsidRPr="00BC6964" w14:paraId="20107BC4" w14:textId="77777777" w:rsidTr="00BC6964">
        <w:tc>
          <w:tcPr>
            <w:tcW w:w="472" w:type="pct"/>
            <w:hideMark/>
          </w:tcPr>
          <w:p w14:paraId="702B7F68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4FC3B024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Rats</w:t>
            </w:r>
          </w:p>
        </w:tc>
        <w:tc>
          <w:tcPr>
            <w:tcW w:w="406" w:type="pct"/>
            <w:hideMark/>
          </w:tcPr>
          <w:p w14:paraId="21493C8E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11A4E782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74" w:type="pct"/>
            <w:hideMark/>
          </w:tcPr>
          <w:p w14:paraId="7E522A7C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0 d</w:t>
            </w:r>
          </w:p>
        </w:tc>
        <w:tc>
          <w:tcPr>
            <w:tcW w:w="406" w:type="pct"/>
            <w:hideMark/>
          </w:tcPr>
          <w:p w14:paraId="3134C318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0 d</w:t>
            </w:r>
          </w:p>
        </w:tc>
        <w:tc>
          <w:tcPr>
            <w:tcW w:w="610" w:type="pct"/>
            <w:hideMark/>
          </w:tcPr>
          <w:p w14:paraId="502D46B6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73FE8988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06EF294F" w14:textId="69D91196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Same rationale: acute = single dose; TG 407 (28 d) and TG 408 (90 d) for longer windows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</w:tr>
      <w:tr w:rsidR="00BC6964" w:rsidRPr="00BC6964" w14:paraId="04530454" w14:textId="77777777" w:rsidTr="00BC6964">
        <w:tc>
          <w:tcPr>
            <w:tcW w:w="472" w:type="pct"/>
            <w:hideMark/>
          </w:tcPr>
          <w:p w14:paraId="3368CD4B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56988DD6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Zebrafish (incl. embryos)</w:t>
            </w:r>
          </w:p>
        </w:tc>
        <w:tc>
          <w:tcPr>
            <w:tcW w:w="406" w:type="pct"/>
            <w:hideMark/>
          </w:tcPr>
          <w:p w14:paraId="3586318B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4 d</w:t>
            </w:r>
          </w:p>
        </w:tc>
        <w:tc>
          <w:tcPr>
            <w:tcW w:w="407" w:type="pct"/>
            <w:hideMark/>
          </w:tcPr>
          <w:p w14:paraId="7827836D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1 d</w:t>
            </w:r>
          </w:p>
        </w:tc>
        <w:tc>
          <w:tcPr>
            <w:tcW w:w="474" w:type="pct"/>
            <w:hideMark/>
          </w:tcPr>
          <w:p w14:paraId="1EE9D5F3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406" w:type="pct"/>
            <w:hideMark/>
          </w:tcPr>
          <w:p w14:paraId="0BC18D98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610" w:type="pct"/>
            <w:hideMark/>
          </w:tcPr>
          <w:p w14:paraId="1B61AA2E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678" w:type="pct"/>
            <w:hideMark/>
          </w:tcPr>
          <w:p w14:paraId="0CCA75C4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1003" w:type="pct"/>
            <w:hideMark/>
          </w:tcPr>
          <w:p w14:paraId="4E148584" w14:textId="56229E72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Aquatic “acute” tests are 24–96 h (fish acute TG 203; FET TG 236); ELS TG 210 extends to early juvenile → places 21–60 d bounds</w:t>
            </w:r>
          </w:p>
        </w:tc>
      </w:tr>
      <w:tr w:rsidR="00BC6964" w:rsidRPr="00BC6964" w14:paraId="44A69975" w14:textId="77777777" w:rsidTr="00BC6964">
        <w:tc>
          <w:tcPr>
            <w:tcW w:w="472" w:type="pct"/>
            <w:hideMark/>
          </w:tcPr>
          <w:p w14:paraId="7FD9C927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6106D7AD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Other: Drosophila melanogaster</w:t>
            </w:r>
          </w:p>
        </w:tc>
        <w:tc>
          <w:tcPr>
            <w:tcW w:w="406" w:type="pct"/>
            <w:hideMark/>
          </w:tcPr>
          <w:p w14:paraId="5E8CE116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4 d</w:t>
            </w:r>
          </w:p>
        </w:tc>
        <w:tc>
          <w:tcPr>
            <w:tcW w:w="407" w:type="pct"/>
            <w:hideMark/>
          </w:tcPr>
          <w:p w14:paraId="5DA3EFA4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1 d</w:t>
            </w:r>
          </w:p>
        </w:tc>
        <w:tc>
          <w:tcPr>
            <w:tcW w:w="474" w:type="pct"/>
            <w:hideMark/>
          </w:tcPr>
          <w:p w14:paraId="752D60EF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406" w:type="pct"/>
            <w:hideMark/>
          </w:tcPr>
          <w:p w14:paraId="68ECA26A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610" w:type="pct"/>
            <w:hideMark/>
          </w:tcPr>
          <w:p w14:paraId="591FA46F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678" w:type="pct"/>
            <w:hideMark/>
          </w:tcPr>
          <w:p w14:paraId="2DF40DB1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1003" w:type="pct"/>
            <w:hideMark/>
          </w:tcPr>
          <w:p w14:paraId="06BE1134" w14:textId="5BAD95B4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 OECD TG; ~10 d generation time and ~60–7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d lab lifespan justify ≤4 d “acute” and &gt;21–60 d subchronic bounds</w: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fldChar w:fldCharType="begin">
                <w:fldData xml:space="preserve">PEVuZE5vdGU+PENpdGU+PEF1dGhvcj5PZ2llbmtvPC9BdXRob3I+PFllYXI+MjAyMjwvWWVhcj48
UmVjTnVtPjExMDM8L1JlY051bT48RGlzcGxheVRleHQ+WzFdPC9EaXNwbGF5VGV4dD48cmVjb3Jk
PjxyZWMtbnVtYmVyPjExMDM8L3JlYy1udW1iZXI+PGZvcmVpZ24ta2V5cz48a2V5IGFwcD0iRU4i
IGRiLWlkPSJ6endwNWQwZWRyemE1ZGV6MDV0NTJ4NXdyOTJheHNwMnRzNTUiIHRpbWVzdGFtcD0i
MTc2MzkxNjk4MCI+MTEwMzwva2V5PjwvZm9yZWlnbi1rZXlzPjxyZWYtdHlwZSBuYW1lPSJKb3Vy
bmFsIEFydGljbGUiPjE3PC9yZWYtdHlwZT48Y29udHJpYnV0b3JzPjxhdXRob3JzPjxhdXRob3I+
T2dpZW5rbywgQS4gQS48L2F1dGhvcj48YXV0aG9yPk9tZWxpbmEsIEUuIFMuPC9hdXRob3I+PGF1
dGhvcj5CeWxpbm8sIE8uIFYuPC9hdXRob3I+PGF1dGhvcj5CYXRpbiwgTS4gQS48L2F1dGhvcj48
YXV0aG9yPkdlb3JnaWV2LCBQLiBHLjwvYXV0aG9yPjxhdXRob3I+UGluZHl1cmluLCBBLiBWLjwv
YXV0aG9yPjwvYXV0aG9ycz48L2NvbnRyaWJ1dG9ycz48YXV0aC1hZGRyZXNzPkRlcGFydG1lbnQg
b2YgUmVndWxhdGlvbiBvZiBHZW5ldGljIFByb2Nlc3NlcywgSW5zdGl0dXRlIG9mIE1vbGVjdWxh
ciBhbmQgQ2VsbHVsYXIgQmlvbG9neSBTQiBSQVMsIDYzMDA5MCBOb3Zvc2liaXJzaywgUnVzc2lh
LiYjeEQ7TGFib3JhdG9yeSBvZiBCaW90ZWNobm9sb2d5LCBOb3Zvc2liaXJzayBTdGF0ZSBBZ3Jh
cmlhbiBVbml2ZXJzaXR5LCA2MzAwMzkgTm92b3NpYmlyc2ssIFJ1c3NpYS4mI3hEO0xhYm9yYXRv
cnkgb2YgR2VuZSBFeHByZXNzaW9uIFJlZ3VsYXRpb24gaW4gRGV2ZWxvcG1lbnQsIEluc3RpdHV0
ZSBvZiBHZW5lIEJpb2xvZ3kgUkFTLCAxMTkzMzQgTW9zY293LCBSdXNzaWEuJiN4RDtPcGVuIExv
bmdldml0eSwgMTUyNjAgVmVudHVyYSBCbHZkLiwgU2hlcm1hbiBPYWtzLCBMb3MgQW5nZWxlcywg
Q0EgOTE0MDMsIFVTQS48L2F1dGgtYWRkcmVzcz48dGl0bGVzPjx0aXRsZT5Ecm9zb3BoaWxhIGFz
IGEgTW9kZWwgT3JnYW5pc20gdG8gU3R1ZHkgQmFzaWMgTWVjaGFuaXNtcyBvZiBMb25nZXZpdHk8
L3RpdGxlPjxzZWNvbmRhcnktdGl0bGU+SW50IEogTW9sIFNjaTwvc2Vjb25kYXJ5LXRpdGxlPjwv
dGl0bGVzPjxwZXJpb2RpY2FsPjxmdWxsLXRpdGxlPkludCBKIE1vbCBTY2k8L2Z1bGwtdGl0bGU+
PC9wZXJpb2RpY2FsPjx2b2x1bWU+MjM8L3ZvbHVtZT48bnVtYmVyPjE5PC9udW1iZXI+PGVkaXRp
b24+MjAyMjA5MjQ8L2VkaXRpb24+PGtleXdvcmRzPjxrZXl3b3JkPkFnaW5nL2dlbmV0aWNzPC9r
ZXl3b3JkPjxrZXl3b3JkPkFuaW1hbHM8L2tleXdvcmQ+PGtleXdvcmQ+RHJvc29waGlsYS9nZW5l
dGljcy9tZXRhYm9saXNtPC9rZXl3b3JkPjxrZXl3b3JkPipEcm9zb3BoaWxhIFByb3RlaW5zL21l
dGFib2xpc208L2tleXdvcmQ+PGtleXdvcmQ+RHJvc29waGlsYSBtZWxhbm9nYXN0ZXIvbWV0YWJv
bGlzbTwva2V5d29yZD48a2V5d29yZD5IdW1hbnM8L2tleXdvcmQ+PGtleXdvcmQ+SW5zdWxpbi9t
ZXRhYm9saXNtPC9rZXl3b3JkPjxrZXl3b3JkPipMb25nZXZpdHkvZ2VuZXRpY3M8L2tleXdvcmQ+
PGtleXdvcmQ+RHJvc29waGlsYTwva2V5d29yZD48a2V5d29yZD5JaXM8L2tleXdvcmQ+PGtleXdv
cmQ+Sm5rPC9rZXl3b3JkPjxrZXl3b3JkPk5GLWthcHBhQjwva2V5d29yZD48a2V5d29yZD5Ub3I8
L2tleXdvcmQ+PGtleXdvcmQ+YWdpbmc8L2tleXdvcmQ+PGtleXdvcmQ+Z2VuZSBleHByZXNzaW9u
IHJlZ3VsYXRpb248L2tleXdvcmQ+PGtleXdvcmQ+bG9uZ2V2aXR5PC9rZXl3b3JkPjxrZXl3b3Jk
PnNpZ25hbGluZyBwYXRod2F5PC9rZXl3b3JkPjwva2V5d29yZHM+PGRhdGVzPjx5ZWFyPjIwMjI8
L3llYXI+PHB1Yi1kYXRlcz48ZGF0ZT5TZXAgMjQ8L2RhdGU+PC9wdWItZGF0ZXM+PC9kYXRlcz48
aXNibj4xNDIyLTAwNjcgKEVsZWN0cm9uaWMpJiN4RDsxNDIyLTAwNjcgKExpbmtpbmcpPC9pc2Ju
PjxhY2Nlc3Npb24tbnVtPjM2MjMyNTQ2PC9hY2Nlc3Npb24tbnVtPjx1cmxzPjxyZWxhdGVkLXVy
bHM+PHVybD5odHRwczovL3d3dy5uY2JpLm5sbS5uaWguZ292L3B1Ym1lZC8zNjIzMjU0NjwvdXJs
PjwvcmVsYXRlZC11cmxzPjwvdXJscz48Y3VzdG9tMT5UaGUgYXV0aG9ycyBkZWNsYXJlIG5vIGNv
bmZsaWN0IG9mIGludGVyZXN0LjwvY3VzdG9tMT48Y3VzdG9tMj5QTUM5NTY5NTA4PC9jdXN0b20y
PjxlbGVjdHJvbmljLXJlc291cmNlLW51bT4xMC4zMzkwL2lqbXMyMzE5MTEyNDQ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instrText xml:space="preserve"> ADDIN EN.CITE </w:instrTex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fldChar w:fldCharType="begin">
                <w:fldData xml:space="preserve">PEVuZE5vdGU+PENpdGU+PEF1dGhvcj5PZ2llbmtvPC9BdXRob3I+PFllYXI+MjAyMjwvWWVhcj48
UmVjTnVtPjExMDM8L1JlY051bT48RGlzcGxheVRleHQ+WzFdPC9EaXNwbGF5VGV4dD48cmVjb3Jk
PjxyZWMtbnVtYmVyPjExMDM8L3JlYy1udW1iZXI+PGZvcmVpZ24ta2V5cz48a2V5IGFwcD0iRU4i
IGRiLWlkPSJ6endwNWQwZWRyemE1ZGV6MDV0NTJ4NXdyOTJheHNwMnRzNTUiIHRpbWVzdGFtcD0i
MTc2MzkxNjk4MCI+MTEwMzwva2V5PjwvZm9yZWlnbi1rZXlzPjxyZWYtdHlwZSBuYW1lPSJKb3Vy
bmFsIEFydGljbGUiPjE3PC9yZWYtdHlwZT48Y29udHJpYnV0b3JzPjxhdXRob3JzPjxhdXRob3I+
T2dpZW5rbywgQS4gQS48L2F1dGhvcj48YXV0aG9yPk9tZWxpbmEsIEUuIFMuPC9hdXRob3I+PGF1
dGhvcj5CeWxpbm8sIE8uIFYuPC9hdXRob3I+PGF1dGhvcj5CYXRpbiwgTS4gQS48L2F1dGhvcj48
YXV0aG9yPkdlb3JnaWV2LCBQLiBHLjwvYXV0aG9yPjxhdXRob3I+UGluZHl1cmluLCBBLiBWLjwv
YXV0aG9yPjwvYXV0aG9ycz48L2NvbnRyaWJ1dG9ycz48YXV0aC1hZGRyZXNzPkRlcGFydG1lbnQg
b2YgUmVndWxhdGlvbiBvZiBHZW5ldGljIFByb2Nlc3NlcywgSW5zdGl0dXRlIG9mIE1vbGVjdWxh
ciBhbmQgQ2VsbHVsYXIgQmlvbG9neSBTQiBSQVMsIDYzMDA5MCBOb3Zvc2liaXJzaywgUnVzc2lh
LiYjeEQ7TGFib3JhdG9yeSBvZiBCaW90ZWNobm9sb2d5LCBOb3Zvc2liaXJzayBTdGF0ZSBBZ3Jh
cmlhbiBVbml2ZXJzaXR5LCA2MzAwMzkgTm92b3NpYmlyc2ssIFJ1c3NpYS4mI3hEO0xhYm9yYXRv
cnkgb2YgR2VuZSBFeHByZXNzaW9uIFJlZ3VsYXRpb24gaW4gRGV2ZWxvcG1lbnQsIEluc3RpdHV0
ZSBvZiBHZW5lIEJpb2xvZ3kgUkFTLCAxMTkzMzQgTW9zY293LCBSdXNzaWEuJiN4RDtPcGVuIExv
bmdldml0eSwgMTUyNjAgVmVudHVyYSBCbHZkLiwgU2hlcm1hbiBPYWtzLCBMb3MgQW5nZWxlcywg
Q0EgOTE0MDMsIFVTQS48L2F1dGgtYWRkcmVzcz48dGl0bGVzPjx0aXRsZT5Ecm9zb3BoaWxhIGFz
IGEgTW9kZWwgT3JnYW5pc20gdG8gU3R1ZHkgQmFzaWMgTWVjaGFuaXNtcyBvZiBMb25nZXZpdHk8
L3RpdGxlPjxzZWNvbmRhcnktdGl0bGU+SW50IEogTW9sIFNjaTwvc2Vjb25kYXJ5LXRpdGxlPjwv
dGl0bGVzPjxwZXJpb2RpY2FsPjxmdWxsLXRpdGxlPkludCBKIE1vbCBTY2k8L2Z1bGwtdGl0bGU+
PC9wZXJpb2RpY2FsPjx2b2x1bWU+MjM8L3ZvbHVtZT48bnVtYmVyPjE5PC9udW1iZXI+PGVkaXRp
b24+MjAyMjA5MjQ8L2VkaXRpb24+PGtleXdvcmRzPjxrZXl3b3JkPkFnaW5nL2dlbmV0aWNzPC9r
ZXl3b3JkPjxrZXl3b3JkPkFuaW1hbHM8L2tleXdvcmQ+PGtleXdvcmQ+RHJvc29waGlsYS9nZW5l
dGljcy9tZXRhYm9saXNtPC9rZXl3b3JkPjxrZXl3b3JkPipEcm9zb3BoaWxhIFByb3RlaW5zL21l
dGFib2xpc208L2tleXdvcmQ+PGtleXdvcmQ+RHJvc29waGlsYSBtZWxhbm9nYXN0ZXIvbWV0YWJv
bGlzbTwva2V5d29yZD48a2V5d29yZD5IdW1hbnM8L2tleXdvcmQ+PGtleXdvcmQ+SW5zdWxpbi9t
ZXRhYm9saXNtPC9rZXl3b3JkPjxrZXl3b3JkPipMb25nZXZpdHkvZ2VuZXRpY3M8L2tleXdvcmQ+
PGtleXdvcmQ+RHJvc29waGlsYTwva2V5d29yZD48a2V5d29yZD5JaXM8L2tleXdvcmQ+PGtleXdv
cmQ+Sm5rPC9rZXl3b3JkPjxrZXl3b3JkPk5GLWthcHBhQjwva2V5d29yZD48a2V5d29yZD5Ub3I8
L2tleXdvcmQ+PGtleXdvcmQ+YWdpbmc8L2tleXdvcmQ+PGtleXdvcmQ+Z2VuZSBleHByZXNzaW9u
IHJlZ3VsYXRpb248L2tleXdvcmQ+PGtleXdvcmQ+bG9uZ2V2aXR5PC9rZXl3b3JkPjxrZXl3b3Jk
PnNpZ25hbGluZyBwYXRod2F5PC9rZXl3b3JkPjwva2V5d29yZHM+PGRhdGVzPjx5ZWFyPjIwMjI8
L3llYXI+PHB1Yi1kYXRlcz48ZGF0ZT5TZXAgMjQ8L2RhdGU+PC9wdWItZGF0ZXM+PC9kYXRlcz48
aXNibj4xNDIyLTAwNjcgKEVsZWN0cm9uaWMpJiN4RDsxNDIyLTAwNjcgKExpbmtpbmcpPC9pc2Ju
PjxhY2Nlc3Npb24tbnVtPjM2MjMyNTQ2PC9hY2Nlc3Npb24tbnVtPjx1cmxzPjxyZWxhdGVkLXVy
bHM+PHVybD5odHRwczovL3d3dy5uY2JpLm5sbS5uaWguZ292L3B1Ym1lZC8zNjIzMjU0NjwvdXJs
PjwvcmVsYXRlZC11cmxzPjwvdXJscz48Y3VzdG9tMT5UaGUgYXV0aG9ycyBkZWNsYXJlIG5vIGNv
bmZsaWN0IG9mIGludGVyZXN0LjwvY3VzdG9tMT48Y3VzdG9tMj5QTUM5NTY5NTA4PC9jdXN0b20y
PjxlbGVjdHJvbmljLXJlc291cmNlLW51bT4xMC4zMzkwL2lqbXMyMzE5MTEyNDQ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instrText xml:space="preserve"> ADDIN EN.CITE.DATA </w:instrTex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fldChar w:fldCharType="end"/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fldChar w:fldCharType="separate"/>
            </w:r>
            <w:r w:rsidR="005D545E">
              <w:rPr>
                <w:rFonts w:ascii="Calibri" w:eastAsia="Times New Roman" w:hAnsi="Calibri" w:cs="Calibri"/>
                <w:noProof/>
                <w:kern w:val="0"/>
                <w:sz w:val="16"/>
                <w:szCs w:val="16"/>
                <w:lang w:eastAsia="de-DE"/>
                <w14:ligatures w14:val="none"/>
              </w:rPr>
              <w:t>[1]</w: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fldChar w:fldCharType="end"/>
            </w:r>
          </w:p>
        </w:tc>
      </w:tr>
      <w:tr w:rsidR="00BC6964" w:rsidRPr="00BC6964" w14:paraId="192A8D4C" w14:textId="77777777" w:rsidTr="00BC6964">
        <w:tc>
          <w:tcPr>
            <w:tcW w:w="472" w:type="pct"/>
            <w:hideMark/>
          </w:tcPr>
          <w:p w14:paraId="465A05BB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069AA3D0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Swine (incl. pigs)</w:t>
            </w:r>
          </w:p>
        </w:tc>
        <w:tc>
          <w:tcPr>
            <w:tcW w:w="406" w:type="pct"/>
            <w:hideMark/>
          </w:tcPr>
          <w:p w14:paraId="758B23F9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75EFF73F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74" w:type="pct"/>
            <w:hideMark/>
          </w:tcPr>
          <w:p w14:paraId="11ED2C64" w14:textId="554D64E4" w:rsidR="00BC6964" w:rsidRPr="00BC6964" w:rsidRDefault="005D545E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406" w:type="pct"/>
            <w:hideMark/>
          </w:tcPr>
          <w:p w14:paraId="52CCBF96" w14:textId="2E7C84D1" w:rsidR="00BC6964" w:rsidRPr="00BC6964" w:rsidRDefault="005D545E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610" w:type="pct"/>
            <w:hideMark/>
          </w:tcPr>
          <w:p w14:paraId="13DEAD5E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60ADBAC0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03E23C28" w14:textId="018529AC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n-rodent general tox practice per ICH M3(R2): ~13 wk subchronic; ≥6–9 mo chronic. We set the boundary at 13 wk</w:t>
            </w:r>
          </w:p>
        </w:tc>
      </w:tr>
      <w:tr w:rsidR="00BC6964" w:rsidRPr="00BC6964" w14:paraId="00C7CCEA" w14:textId="77777777" w:rsidTr="00BC6964">
        <w:tc>
          <w:tcPr>
            <w:tcW w:w="472" w:type="pct"/>
            <w:hideMark/>
          </w:tcPr>
          <w:p w14:paraId="107B4A05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64D35823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Chicken (incl. broilers &amp; eggs)</w:t>
            </w:r>
          </w:p>
        </w:tc>
        <w:tc>
          <w:tcPr>
            <w:tcW w:w="406" w:type="pct"/>
            <w:hideMark/>
          </w:tcPr>
          <w:p w14:paraId="1AE92B02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7E239B9A" w14:textId="758D98A3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70 d</w:t>
            </w:r>
          </w:p>
        </w:tc>
        <w:tc>
          <w:tcPr>
            <w:tcW w:w="474" w:type="pct"/>
            <w:hideMark/>
          </w:tcPr>
          <w:p w14:paraId="371565C5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40 d</w:t>
            </w:r>
          </w:p>
        </w:tc>
        <w:tc>
          <w:tcPr>
            <w:tcW w:w="406" w:type="pct"/>
            <w:hideMark/>
          </w:tcPr>
          <w:p w14:paraId="4AEE15F3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40 d</w:t>
            </w:r>
          </w:p>
        </w:tc>
        <w:tc>
          <w:tcPr>
            <w:tcW w:w="610" w:type="pct"/>
            <w:hideMark/>
          </w:tcPr>
          <w:p w14:paraId="2ACCEDE2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12CED271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236BFCA3" w14:textId="6FDAD63A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Acute oral TG 223 = single dose with 14-d observation; avian reproduction TG 206 collects eggs for ~10 wk</w:t>
            </w:r>
            <w:r w:rsidR="005D545E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 xml:space="preserve"> = 70 d</w:t>
            </w:r>
            <w:r w:rsidR="0091681A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, anchoring higher categories</w:t>
            </w:r>
          </w:p>
        </w:tc>
      </w:tr>
      <w:tr w:rsidR="00BC6964" w:rsidRPr="00BC6964" w14:paraId="1F3D32DA" w14:textId="77777777" w:rsidTr="00BC6964">
        <w:tc>
          <w:tcPr>
            <w:tcW w:w="472" w:type="pct"/>
            <w:hideMark/>
          </w:tcPr>
          <w:p w14:paraId="0C0CDC5E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646EADD5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Rabbits</w:t>
            </w:r>
          </w:p>
        </w:tc>
        <w:tc>
          <w:tcPr>
            <w:tcW w:w="406" w:type="pct"/>
            <w:hideMark/>
          </w:tcPr>
          <w:p w14:paraId="050FA5C1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44567F0E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74" w:type="pct"/>
            <w:hideMark/>
          </w:tcPr>
          <w:p w14:paraId="455520CA" w14:textId="09DF7EE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406" w:type="pct"/>
            <w:hideMark/>
          </w:tcPr>
          <w:p w14:paraId="6DD7C404" w14:textId="6CA14BAC" w:rsidR="00BC6964" w:rsidRPr="00BC6964" w:rsidRDefault="005D545E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610" w:type="pct"/>
            <w:hideMark/>
          </w:tcPr>
          <w:p w14:paraId="0987B71B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36883EA2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23D78CB1" w14:textId="6288CC78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Treat as non-rodent per ICH M3(R2) (subchronic ≈13 wk; chronic ≥6–9 mo)</w:t>
            </w:r>
          </w:p>
        </w:tc>
      </w:tr>
      <w:tr w:rsidR="00BC6964" w:rsidRPr="00BC6964" w14:paraId="09BE47C0" w14:textId="77777777" w:rsidTr="00BC6964">
        <w:tc>
          <w:tcPr>
            <w:tcW w:w="472" w:type="pct"/>
            <w:hideMark/>
          </w:tcPr>
          <w:p w14:paraId="09D492CA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3B100EB3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Other: Tadpoles</w:t>
            </w:r>
          </w:p>
        </w:tc>
        <w:tc>
          <w:tcPr>
            <w:tcW w:w="406" w:type="pct"/>
            <w:hideMark/>
          </w:tcPr>
          <w:p w14:paraId="7210AF28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4 d</w:t>
            </w:r>
          </w:p>
        </w:tc>
        <w:tc>
          <w:tcPr>
            <w:tcW w:w="407" w:type="pct"/>
            <w:hideMark/>
          </w:tcPr>
          <w:p w14:paraId="051C9256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1 d</w:t>
            </w:r>
          </w:p>
        </w:tc>
        <w:tc>
          <w:tcPr>
            <w:tcW w:w="474" w:type="pct"/>
            <w:hideMark/>
          </w:tcPr>
          <w:p w14:paraId="3426AA03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406" w:type="pct"/>
            <w:hideMark/>
          </w:tcPr>
          <w:p w14:paraId="4A54F47B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60 d</w:t>
            </w:r>
          </w:p>
        </w:tc>
        <w:tc>
          <w:tcPr>
            <w:tcW w:w="610" w:type="pct"/>
            <w:hideMark/>
          </w:tcPr>
          <w:p w14:paraId="3833DFC9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678" w:type="pct"/>
            <w:hideMark/>
          </w:tcPr>
          <w:p w14:paraId="391CF856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1003" w:type="pct"/>
            <w:hideMark/>
          </w:tcPr>
          <w:p w14:paraId="276FDEAD" w14:textId="5604A0D5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Amphibian Metamorphosis Assay TG 231 is a 21-day exposure; ≤4 d follows aquatic “acute” convention; &gt;21–60 d subchronic; &gt;60 d chronic</w:t>
            </w:r>
          </w:p>
        </w:tc>
      </w:tr>
      <w:tr w:rsidR="00BC6964" w:rsidRPr="00BC6964" w14:paraId="778686FE" w14:textId="77777777" w:rsidTr="00BC6964">
        <w:tc>
          <w:tcPr>
            <w:tcW w:w="472" w:type="pct"/>
            <w:hideMark/>
          </w:tcPr>
          <w:p w14:paraId="63D34D5D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3C4BE6F7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Quails (incl. eggs)</w:t>
            </w:r>
          </w:p>
        </w:tc>
        <w:tc>
          <w:tcPr>
            <w:tcW w:w="406" w:type="pct"/>
            <w:hideMark/>
          </w:tcPr>
          <w:p w14:paraId="46E86713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5CC71978" w14:textId="561DD7BD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70 d</w:t>
            </w:r>
          </w:p>
        </w:tc>
        <w:tc>
          <w:tcPr>
            <w:tcW w:w="474" w:type="pct"/>
            <w:hideMark/>
          </w:tcPr>
          <w:p w14:paraId="5D28FB11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40 d</w:t>
            </w:r>
          </w:p>
        </w:tc>
        <w:tc>
          <w:tcPr>
            <w:tcW w:w="406" w:type="pct"/>
            <w:hideMark/>
          </w:tcPr>
          <w:p w14:paraId="0834994A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40 d</w:t>
            </w:r>
          </w:p>
        </w:tc>
        <w:tc>
          <w:tcPr>
            <w:tcW w:w="610" w:type="pct"/>
            <w:hideMark/>
          </w:tcPr>
          <w:p w14:paraId="64E964C0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68CB14C8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51E9203C" w14:textId="70575F64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Same avian anchors as chicken: TG 223 (single dose + 14 d obs) and TG 206 (~10 wk egg-collection)</w:t>
            </w:r>
          </w:p>
        </w:tc>
      </w:tr>
      <w:tr w:rsidR="00BC6964" w:rsidRPr="00BC6964" w14:paraId="5BACEEAC" w14:textId="77777777" w:rsidTr="00BC6964">
        <w:tc>
          <w:tcPr>
            <w:tcW w:w="472" w:type="pct"/>
            <w:hideMark/>
          </w:tcPr>
          <w:p w14:paraId="7EF5BF5F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vo</w:t>
            </w:r>
          </w:p>
        </w:tc>
        <w:tc>
          <w:tcPr>
            <w:tcW w:w="542" w:type="pct"/>
            <w:hideMark/>
          </w:tcPr>
          <w:p w14:paraId="34BB9E84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Other: Marmosets</w:t>
            </w:r>
          </w:p>
        </w:tc>
        <w:tc>
          <w:tcPr>
            <w:tcW w:w="406" w:type="pct"/>
            <w:hideMark/>
          </w:tcPr>
          <w:p w14:paraId="1CBD034D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 d</w:t>
            </w:r>
          </w:p>
        </w:tc>
        <w:tc>
          <w:tcPr>
            <w:tcW w:w="407" w:type="pct"/>
            <w:hideMark/>
          </w:tcPr>
          <w:p w14:paraId="1A34502E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74" w:type="pct"/>
            <w:hideMark/>
          </w:tcPr>
          <w:p w14:paraId="63F4B8D2" w14:textId="6194CF09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406" w:type="pct"/>
            <w:hideMark/>
          </w:tcPr>
          <w:p w14:paraId="3E632E66" w14:textId="4F77192D" w:rsidR="00BC6964" w:rsidRPr="00BC6964" w:rsidRDefault="005D545E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91 d</w:t>
            </w:r>
          </w:p>
        </w:tc>
        <w:tc>
          <w:tcPr>
            <w:tcW w:w="610" w:type="pct"/>
            <w:hideMark/>
          </w:tcPr>
          <w:p w14:paraId="7DF7DE49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678" w:type="pct"/>
            <w:hideMark/>
          </w:tcPr>
          <w:p w14:paraId="2917918E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1003" w:type="pct"/>
            <w:hideMark/>
          </w:tcPr>
          <w:p w14:paraId="0837B1CE" w14:textId="4C48DA74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n-rodent primate durations per ICH M3(R2); many chronic studies are 26–52 wk</w:t>
            </w:r>
          </w:p>
        </w:tc>
      </w:tr>
      <w:tr w:rsidR="00BC6964" w:rsidRPr="00BC6964" w14:paraId="3536D910" w14:textId="77777777" w:rsidTr="00BC6964">
        <w:tc>
          <w:tcPr>
            <w:tcW w:w="472" w:type="pct"/>
            <w:hideMark/>
          </w:tcPr>
          <w:p w14:paraId="144D173A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in_vitro</w:t>
            </w:r>
          </w:p>
        </w:tc>
        <w:tc>
          <w:tcPr>
            <w:tcW w:w="542" w:type="pct"/>
            <w:hideMark/>
          </w:tcPr>
          <w:p w14:paraId="6C80BE45" w14:textId="77777777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all species</w:t>
            </w:r>
          </w:p>
        </w:tc>
        <w:tc>
          <w:tcPr>
            <w:tcW w:w="406" w:type="pct"/>
            <w:hideMark/>
          </w:tcPr>
          <w:p w14:paraId="221051BB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3 d</w:t>
            </w:r>
          </w:p>
        </w:tc>
        <w:tc>
          <w:tcPr>
            <w:tcW w:w="407" w:type="pct"/>
            <w:hideMark/>
          </w:tcPr>
          <w:p w14:paraId="671C45BA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14 d</w:t>
            </w:r>
          </w:p>
        </w:tc>
        <w:tc>
          <w:tcPr>
            <w:tcW w:w="474" w:type="pct"/>
            <w:hideMark/>
          </w:tcPr>
          <w:p w14:paraId="42ABE5C2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406" w:type="pct"/>
            <w:hideMark/>
          </w:tcPr>
          <w:p w14:paraId="579A209C" w14:textId="77777777" w:rsidR="00BC6964" w:rsidRPr="00BC6964" w:rsidRDefault="00BC6964" w:rsidP="00BC6964">
            <w:pPr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28 d</w:t>
            </w:r>
          </w:p>
        </w:tc>
        <w:tc>
          <w:tcPr>
            <w:tcW w:w="610" w:type="pct"/>
            <w:hideMark/>
          </w:tcPr>
          <w:p w14:paraId="4EE1F868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678" w:type="pct"/>
            <w:hideMark/>
          </w:tcPr>
          <w:p w14:paraId="4E0391A9" w14:textId="77777777" w:rsidR="00BC6964" w:rsidRPr="00BC6964" w:rsidRDefault="00BC6964" w:rsidP="00BC6964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1003" w:type="pct"/>
            <w:hideMark/>
          </w:tcPr>
          <w:p w14:paraId="79F7DF1A" w14:textId="40799078" w:rsidR="00BC6964" w:rsidRPr="00BC6964" w:rsidRDefault="00BC6964" w:rsidP="00BC6964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C6964">
              <w:rPr>
                <w:rFonts w:ascii="Calibri" w:eastAsia="Times New Roman" w:hAnsi="Calibri" w:cs="Calibri"/>
                <w:kern w:val="0"/>
                <w:sz w:val="16"/>
                <w:szCs w:val="16"/>
                <w:lang w:eastAsia="de-DE"/>
                <w14:ligatures w14:val="none"/>
              </w:rPr>
              <w:t>Validated assays use 24–72 h exposures (e.g., KeratinoSens™ 48 h TG 442D; h-CLAT ~24 h TG 442E). GIVIMP frames exposure as method-defined</w:t>
            </w:r>
          </w:p>
        </w:tc>
      </w:tr>
    </w:tbl>
    <w:p w14:paraId="32E1C24D" w14:textId="77777777" w:rsidR="005D545E" w:rsidRDefault="005D545E">
      <w:pPr>
        <w:rPr>
          <w:lang w:val="fi-FI"/>
        </w:rPr>
      </w:pPr>
    </w:p>
    <w:p w14:paraId="4D9AB5DF" w14:textId="77777777" w:rsidR="007F3D60" w:rsidRDefault="007F3D60" w:rsidP="007F3D60">
      <w:pPr>
        <w:keepNext/>
      </w:pPr>
      <w:r>
        <w:rPr>
          <w:noProof/>
          <w:lang w:val="de-DE"/>
        </w:rPr>
        <w:lastRenderedPageBreak/>
        <w:drawing>
          <wp:inline distT="0" distB="0" distL="0" distR="0" wp14:anchorId="3988D220" wp14:editId="5FEBE89F">
            <wp:extent cx="6645910" cy="2277110"/>
            <wp:effectExtent l="0" t="0" r="0" b="0"/>
            <wp:docPr id="22124674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246741" name="Grafik 22124674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146A0" w14:textId="48221B8A" w:rsidR="007F3D60" w:rsidRDefault="007F3D60" w:rsidP="001B139B">
      <w:pPr>
        <w:pStyle w:val="Beschriftung"/>
        <w:jc w:val="center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: Duration classes </w:t>
      </w:r>
      <w:r w:rsidR="001B139B">
        <w:t>for in vivo (A) and in vitro (B) KEs on different biological organisation levels.</w:t>
      </w:r>
    </w:p>
    <w:p w14:paraId="66C158E2" w14:textId="77777777" w:rsidR="001B139B" w:rsidRPr="001B139B" w:rsidRDefault="001B139B" w:rsidP="001B139B">
      <w:pPr>
        <w:rPr>
          <w:lang w:val="de-DE"/>
        </w:rPr>
      </w:pPr>
    </w:p>
    <w:p w14:paraId="655D8493" w14:textId="77777777" w:rsidR="001450FA" w:rsidRDefault="001450FA" w:rsidP="001450FA">
      <w:pPr>
        <w:keepNext/>
        <w:jc w:val="center"/>
      </w:pPr>
      <w:r>
        <w:rPr>
          <w:noProof/>
          <w:lang w:val="fi-FI"/>
        </w:rPr>
        <w:drawing>
          <wp:inline distT="0" distB="0" distL="0" distR="0" wp14:anchorId="0ECE9A72" wp14:editId="1FB23084">
            <wp:extent cx="4807546" cy="2966936"/>
            <wp:effectExtent l="0" t="0" r="6350" b="5080"/>
            <wp:docPr id="15567250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725036" name="Grafik 155672503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860" cy="3012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0CBDE" w14:textId="019555B2" w:rsidR="005D545E" w:rsidRDefault="001450FA" w:rsidP="001450FA">
      <w:pPr>
        <w:pStyle w:val="Beschriftung"/>
        <w:jc w:val="center"/>
      </w:pPr>
      <w:r>
        <w:t>Figure S</w:t>
      </w:r>
      <w:fldSimple w:instr=" SEQ Figure \* ARABIC ">
        <w:r w:rsidR="007F3D60">
          <w:rPr>
            <w:noProof/>
          </w:rPr>
          <w:t>2</w:t>
        </w:r>
      </w:fldSimple>
      <w:r>
        <w:t xml:space="preserve">: Reltie frequency of KE organisation levels per duration. </w:t>
      </w:r>
    </w:p>
    <w:p w14:paraId="5BFCB598" w14:textId="77777777" w:rsidR="007F3D60" w:rsidRDefault="007F3D60" w:rsidP="007F3D60">
      <w:pPr>
        <w:rPr>
          <w:lang w:val="de-DE"/>
        </w:rPr>
      </w:pPr>
    </w:p>
    <w:p w14:paraId="19530FB5" w14:textId="21DB8F83" w:rsidR="007F3D60" w:rsidRPr="007F3D60" w:rsidRDefault="007F3D60" w:rsidP="007F3D60">
      <w:pPr>
        <w:rPr>
          <w:lang w:val="de-DE"/>
        </w:rPr>
      </w:pPr>
    </w:p>
    <w:p w14:paraId="6B0AFE2E" w14:textId="77777777" w:rsidR="005D545E" w:rsidRPr="005D545E" w:rsidRDefault="005D545E" w:rsidP="005D545E">
      <w:pPr>
        <w:pStyle w:val="EndNoteBibliography"/>
        <w:ind w:left="720" w:hanging="720"/>
        <w:rPr>
          <w:noProof/>
        </w:rPr>
      </w:pPr>
      <w:r>
        <w:rPr>
          <w:lang w:val="fi-FI"/>
        </w:rPr>
        <w:fldChar w:fldCharType="begin"/>
      </w:r>
      <w:r w:rsidRPr="001450FA">
        <w:rPr>
          <w:lang w:val="de-DE"/>
        </w:rPr>
        <w:instrText xml:space="preserve"> ADDIN EN.REFLIST </w:instrText>
      </w:r>
      <w:r>
        <w:rPr>
          <w:lang w:val="fi-FI"/>
        </w:rPr>
        <w:fldChar w:fldCharType="separate"/>
      </w:r>
      <w:r w:rsidRPr="005D545E">
        <w:rPr>
          <w:noProof/>
        </w:rPr>
        <w:t>1.</w:t>
      </w:r>
      <w:r w:rsidRPr="005D545E">
        <w:rPr>
          <w:noProof/>
        </w:rPr>
        <w:tab/>
        <w:t xml:space="preserve">Ogienko, A.A., et al., </w:t>
      </w:r>
      <w:r w:rsidRPr="005D545E">
        <w:rPr>
          <w:i/>
          <w:noProof/>
        </w:rPr>
        <w:t>Drosophila as a Model Organism to Study Basic Mechanisms of Longevity.</w:t>
      </w:r>
      <w:r w:rsidRPr="005D545E">
        <w:rPr>
          <w:noProof/>
        </w:rPr>
        <w:t xml:space="preserve"> Int J Mol Sci, 2022. </w:t>
      </w:r>
      <w:r w:rsidRPr="005D545E">
        <w:rPr>
          <w:b/>
          <w:noProof/>
        </w:rPr>
        <w:t>23</w:t>
      </w:r>
      <w:r w:rsidRPr="005D545E">
        <w:rPr>
          <w:noProof/>
        </w:rPr>
        <w:t>(19).</w:t>
      </w:r>
    </w:p>
    <w:p w14:paraId="40AB6BE2" w14:textId="07B2A25A" w:rsidR="00BC6964" w:rsidRPr="00BC6964" w:rsidRDefault="005D545E">
      <w:pPr>
        <w:rPr>
          <w:lang w:val="fi-FI"/>
        </w:rPr>
      </w:pPr>
      <w:r>
        <w:rPr>
          <w:lang w:val="fi-FI"/>
        </w:rPr>
        <w:fldChar w:fldCharType="end"/>
      </w:r>
    </w:p>
    <w:sectPr w:rsidR="00BC6964" w:rsidRPr="00BC6964" w:rsidSect="00BC6964">
      <w:headerReference w:type="even" r:id="rId9"/>
      <w:headerReference w:type="default" r:id="rId10"/>
      <w:head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FF1C6" w14:textId="77777777" w:rsidR="009C4365" w:rsidRDefault="009C4365" w:rsidP="0091681A">
      <w:pPr>
        <w:spacing w:after="0" w:line="240" w:lineRule="auto"/>
      </w:pPr>
      <w:r>
        <w:separator/>
      </w:r>
    </w:p>
  </w:endnote>
  <w:endnote w:type="continuationSeparator" w:id="0">
    <w:p w14:paraId="793549D8" w14:textId="77777777" w:rsidR="009C4365" w:rsidRDefault="009C4365" w:rsidP="00916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AE3AE" w14:textId="77777777" w:rsidR="009C4365" w:rsidRDefault="009C4365" w:rsidP="0091681A">
      <w:pPr>
        <w:spacing w:after="0" w:line="240" w:lineRule="auto"/>
      </w:pPr>
      <w:r>
        <w:separator/>
      </w:r>
    </w:p>
  </w:footnote>
  <w:footnote w:type="continuationSeparator" w:id="0">
    <w:p w14:paraId="2A8DDC47" w14:textId="77777777" w:rsidR="009C4365" w:rsidRDefault="009C4365" w:rsidP="009168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E4665" w14:textId="24C52E9F" w:rsidR="0091681A" w:rsidRDefault="0091681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64500" w14:textId="516EDA9A" w:rsidR="0091681A" w:rsidRDefault="0091681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47306" w14:textId="36220036" w:rsidR="0091681A" w:rsidRDefault="0091681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p5d0edrza5dez05t52x5wr92axsp2ts55&quot;&gt;My EndNote Library&lt;record-ids&gt;&lt;item&gt;1103&lt;/item&gt;&lt;/record-ids&gt;&lt;/item&gt;&lt;/Libraries&gt;"/>
  </w:docVars>
  <w:rsids>
    <w:rsidRoot w:val="00BC6964"/>
    <w:rsid w:val="00031F93"/>
    <w:rsid w:val="000355BD"/>
    <w:rsid w:val="001450FA"/>
    <w:rsid w:val="001B139B"/>
    <w:rsid w:val="001B55B7"/>
    <w:rsid w:val="001F4631"/>
    <w:rsid w:val="00265C8D"/>
    <w:rsid w:val="00283C29"/>
    <w:rsid w:val="002A4D93"/>
    <w:rsid w:val="00351046"/>
    <w:rsid w:val="003605DD"/>
    <w:rsid w:val="00401BE1"/>
    <w:rsid w:val="00424FE0"/>
    <w:rsid w:val="00445708"/>
    <w:rsid w:val="004602A5"/>
    <w:rsid w:val="005146DD"/>
    <w:rsid w:val="00550569"/>
    <w:rsid w:val="005547BF"/>
    <w:rsid w:val="005D545E"/>
    <w:rsid w:val="006245A1"/>
    <w:rsid w:val="00675949"/>
    <w:rsid w:val="006B10EE"/>
    <w:rsid w:val="006D6451"/>
    <w:rsid w:val="007A3DCB"/>
    <w:rsid w:val="007F3D60"/>
    <w:rsid w:val="008B7FF9"/>
    <w:rsid w:val="00912FA3"/>
    <w:rsid w:val="0091681A"/>
    <w:rsid w:val="00917180"/>
    <w:rsid w:val="009C4365"/>
    <w:rsid w:val="009D4C08"/>
    <w:rsid w:val="00A13514"/>
    <w:rsid w:val="00A65BDD"/>
    <w:rsid w:val="00B60145"/>
    <w:rsid w:val="00B9183C"/>
    <w:rsid w:val="00BC6964"/>
    <w:rsid w:val="00BD3CE6"/>
    <w:rsid w:val="00C52AD9"/>
    <w:rsid w:val="00CB1E2A"/>
    <w:rsid w:val="00CB58E4"/>
    <w:rsid w:val="00CD20A9"/>
    <w:rsid w:val="00CE0529"/>
    <w:rsid w:val="00D12D94"/>
    <w:rsid w:val="00D15EF0"/>
    <w:rsid w:val="00D77D81"/>
    <w:rsid w:val="00DF3186"/>
    <w:rsid w:val="00E002AB"/>
    <w:rsid w:val="00E35004"/>
    <w:rsid w:val="00E9296C"/>
    <w:rsid w:val="00F253FD"/>
    <w:rsid w:val="00FF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DC8D5"/>
  <w15:chartTrackingRefBased/>
  <w15:docId w15:val="{5EF4E66B-6483-5948-AC3B-4EB9C439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C6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6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69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6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6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6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6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6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6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6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6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6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69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69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69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69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69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69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6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6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6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6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6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69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69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69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6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69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6964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BC6964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BC6964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C6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D545E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545E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D545E"/>
    <w:pPr>
      <w:spacing w:line="240" w:lineRule="auto"/>
    </w:pPr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D545E"/>
    <w:rPr>
      <w:rFonts w:ascii="Aptos" w:hAnsi="Aptos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1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681A"/>
  </w:style>
  <w:style w:type="paragraph" w:styleId="Beschriftung">
    <w:name w:val="caption"/>
    <w:basedOn w:val="Standard"/>
    <w:next w:val="Standard"/>
    <w:uiPriority w:val="35"/>
    <w:unhideWhenUsed/>
    <w:qFormat/>
    <w:rsid w:val="001450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E3FEB2-1B52-D44B-9F1D-1566A55EA90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083</Characters>
  <Application>Microsoft Office Word</Application>
  <DocSecurity>0</DocSecurity>
  <Lines>231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affert (TAU)</dc:creator>
  <cp:keywords/>
  <dc:description/>
  <cp:lastModifiedBy>Alexandra Schaffert (TAU)</cp:lastModifiedBy>
  <cp:revision>6</cp:revision>
  <dcterms:created xsi:type="dcterms:W3CDTF">2025-11-23T16:46:00Z</dcterms:created>
  <dcterms:modified xsi:type="dcterms:W3CDTF">2025-12-16T17:35:00Z</dcterms:modified>
</cp:coreProperties>
</file>